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A90103"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98B012"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862DE1"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188D27"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EBF39F"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EE0E88"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B01CF3"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5349D4"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4439A8"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64A698"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57D06A"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E35005"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819DAA"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8A7866"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399B6D"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0C6B2F"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78A199"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DC34E9"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E6AFAD"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EE624E" w:rsidR="006E5FE2"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3E17E3" w:rsidR="006E5FE2"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27393B"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CB5723"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DAB73A"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B3F9EB"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87A201"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5F0775"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AE0087"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56F99C"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B2A2D9" w:rsidR="00930A31"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1E3C1E" w:rsidR="00FB3483" w:rsidRPr="00930A31" w:rsidRDefault="00734E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F52A36" w:rsidR="00077B44"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610EE4" w:rsidR="00930A31"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85204A" w:rsidR="00930A31"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347A17" w:rsidR="00930A31"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3CC1EF" w:rsidR="00930A31"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E8D825" w:rsidR="00930A31"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B8F9FA" w:rsidR="00930A31"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6E9E45" w:rsidR="00930A31"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ACD228" w:rsidR="00077B44"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071ED6" w:rsidR="00077B44"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7887D2" w:rsidR="00077B44" w:rsidRPr="00930A31" w:rsidRDefault="00734EB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50C0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C7737" w14:textId="77777777" w:rsidR="00050C0D" w:rsidRDefault="00050C0D">
      <w:r>
        <w:separator/>
      </w:r>
    </w:p>
  </w:endnote>
  <w:endnote w:type="continuationSeparator" w:id="0">
    <w:p w14:paraId="24F80165" w14:textId="77777777" w:rsidR="00050C0D" w:rsidRDefault="00050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1409C" w14:textId="77777777" w:rsidR="00050C0D" w:rsidRDefault="00050C0D">
      <w:r>
        <w:separator/>
      </w:r>
    </w:p>
  </w:footnote>
  <w:footnote w:type="continuationSeparator" w:id="0">
    <w:p w14:paraId="6A4FAD4B" w14:textId="77777777" w:rsidR="00050C0D" w:rsidRDefault="00050C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7F020AD" w:rsidR="00947707" w:rsidRPr="00930A31" w:rsidRDefault="00734E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6CAAA32">
          <wp:simplePos x="0" y="0"/>
          <wp:positionH relativeFrom="column">
            <wp:posOffset>-32385</wp:posOffset>
          </wp:positionH>
          <wp:positionV relativeFrom="paragraph">
            <wp:posOffset>-111760</wp:posOffset>
          </wp:positionV>
          <wp:extent cx="457200" cy="419100"/>
          <wp:effectExtent l="0" t="0" r="0" b="0"/>
          <wp:wrapNone/>
          <wp:docPr id="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C0D"/>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4EBA"/>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A3F18"/>
    <w:rsid w:val="00DC4F19"/>
    <w:rsid w:val="00E324A8"/>
    <w:rsid w:val="00E66E3A"/>
    <w:rsid w:val="00EB610E"/>
    <w:rsid w:val="00F67C14"/>
    <w:rsid w:val="00F72021"/>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ng, Arkers [SN]</cp:lastModifiedBy>
  <cp:revision>2</cp:revision>
  <cp:lastPrinted>2020-11-24T03:02:00Z</cp:lastPrinted>
  <dcterms:created xsi:type="dcterms:W3CDTF">2024-04-16T16:10:00Z</dcterms:created>
  <dcterms:modified xsi:type="dcterms:W3CDTF">2024-04-16T16:10:00Z</dcterms:modified>
</cp:coreProperties>
</file>